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5.0 -->
  <w:body>
    <w:tbl>
      <w:tblPr>
        <w:tblW w:w="13160" w:type="dxa"/>
        <w:tblLook w:val="04A0"/>
      </w:tblPr>
      <w:tblGrid>
        <w:gridCol w:w="700"/>
        <w:gridCol w:w="1439"/>
        <w:gridCol w:w="1561"/>
        <w:gridCol w:w="2642"/>
        <w:gridCol w:w="1939"/>
        <w:gridCol w:w="960"/>
        <w:gridCol w:w="1244"/>
        <w:gridCol w:w="1280"/>
        <w:gridCol w:w="1463"/>
      </w:tblGrid>
      <w:tr w14:paraId="437F0FEB" w14:textId="77777777" w:rsidTr="00FE3F13">
        <w:tblPrEx>
          <w:tblW w:w="13160" w:type="dxa"/>
          <w:tblLook w:val="04A0"/>
        </w:tblPrEx>
        <w:trPr>
          <w:trHeight w:val="315"/>
        </w:trPr>
        <w:tc>
          <w:tcPr>
            <w:tcW w:w="92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F13" w:rsidRPr="00FE3F13" w:rsidP="00FE3F13" w14:paraId="0CE060C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l 3: The concordance between NTS and culture in pathogen identific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F13" w:rsidRPr="00FE3F13" w:rsidP="00FE3F13" w14:paraId="16EDFF4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F13" w:rsidRPr="00FE3F13" w:rsidP="00FE3F13" w14:paraId="4367DF4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F13" w:rsidRPr="00FE3F13" w:rsidP="00FE3F13" w14:paraId="02EC6F8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14:paraId="4660E457" w14:textId="77777777" w:rsidTr="00FE3F13">
        <w:tblPrEx>
          <w:tblW w:w="13160" w:type="dxa"/>
          <w:tblLook w:val="04A0"/>
        </w:tblPrEx>
        <w:trPr>
          <w:trHeight w:val="855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C92729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94372B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ID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B937D6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of cultured species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43F1D2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lture ID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44F471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S/ ITS 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0677EB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ad coun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D76381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ative abundanc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B53520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classified read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67EB7E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cordance</w:t>
            </w:r>
          </w:p>
        </w:tc>
      </w:tr>
      <w:tr w14:paraId="79FC784A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E24C0E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30891C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B04769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ACDDD9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6BB5A5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 (MRSA)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C86F16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FE82F9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975D97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9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9258E5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0D36CA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C5C307B" w14:textId="77777777" w:rsidTr="00FE3F13">
        <w:tblPrEx>
          <w:tblW w:w="13160" w:type="dxa"/>
          <w:tblLook w:val="04A0"/>
        </w:tblPrEx>
        <w:trPr>
          <w:trHeight w:val="18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59FBA7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BC19D1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B0477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DB4026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DCCDFB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agalactiae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7B049F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agalactiae/ Streptococcus sp. FDAARGOS_520/ Streptococcus sp. FDAARGOS_5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111C58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3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1D35BC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474C0A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3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E108F7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2CD9120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7BCA24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AAA04C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B0478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785828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7EE79F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pyogenes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2CB018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pyogen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10591D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04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DB8FF7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D2D0C3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04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43B523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BE62BC0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345323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0A5688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B0478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4A7615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44D910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EC1BE9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9BA7DA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27349B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BE0718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C6F7B9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2AEC3FF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82925F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DA1431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B0872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E97166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54359D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3DA609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BB7CE9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57CE22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2FDAD1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8E635E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7FAAF594" w14:textId="77777777" w:rsidTr="00FE3F13">
        <w:tblPrEx>
          <w:tblW w:w="13160" w:type="dxa"/>
          <w:tblLook w:val="04A0"/>
        </w:tblPrEx>
        <w:trPr>
          <w:trHeight w:val="9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5A1E8C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F6AE2C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B0872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28B65C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8CD649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andida albican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A986C4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andida africana (C. albicans complex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4801E4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216E60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24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382AE7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76D1AD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C1C163C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C9C224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CDCE7C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B0877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1B45DC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F7FC81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 complex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42CA20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F50C7C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23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90DD47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29CE6F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239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856919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E17F04D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C8DE77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AF5C11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B0878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0FE12D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E25500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 complex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87C879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C6AA4A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23AF9E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46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B92C48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88B2BB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4E5FF7B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76AB35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36F8DC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B0878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99F4F2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FAC840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851D9D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71F942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3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18478A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215BE0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3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7286CE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A1060B9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686E24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FA4B54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B1013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CCA868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097FC4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Bacteroides fragilis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1B606B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Bacteroides fragil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F2C429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002956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E2AA3C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4DAD45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679CDDC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15B7A9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D7BB7F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B1013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E4D844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ED77F7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C41C78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28F807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7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63F746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B62395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78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23F6E5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493D2A1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9DB563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E87B8B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B10144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7C6804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532F87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dysgalactiae subsp. equisimilis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F71845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dysgalacti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0EF5C3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66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9B19CE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DDDD5A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6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259A82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5FDC4B7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6043FC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C0EDB1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B1016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0F773C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022114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5FEC00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919474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28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9CFA37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DBE6DA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28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D81C20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E70EB1B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370541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7576F6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B1106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05A2D0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E7DE7C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ampylobacter fetus (isolated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F321B7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ampylobacter fet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0542F0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89CB2A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E7E705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3A93C0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37C1693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CF8296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758150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B1107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92C710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8F8390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orynebacterium striatum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5B0E9E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orynebacterium striat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F0A48B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895643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6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633291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3BC224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EC98F70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A7AC6E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32CE93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010586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CFC2C1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13435E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faecium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B05176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faec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D5F38C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70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913431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874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302177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097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24BBE2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4504E91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590B64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BAD553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3AA611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A5B87F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47D16F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DE770C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2DD603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1C148D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F13592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391B28C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7E2CE0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3074CC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A18F41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A57E32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variicola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8B1303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094B0C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34DF47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0A7777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39E864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5101C5C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77B888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930F9C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6EA5E1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82897A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raffinosus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84EF92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gilv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8B9F17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8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0712BF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0B04C0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661128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DBDD720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61CB70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6A798C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69D24D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59C4E4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lostridium perfringen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874271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lostridium perfringe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B0CEF8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A4DFB2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CA8598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17FC53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73348FB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6F2C21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A0DA40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85B9EE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DEBDA6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Alpha-haemolytic Streptococci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C25D2F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oral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21B471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B84074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3178C7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974F6F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7C98BE4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583AA9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73326F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06989C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BD645F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roteus specie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6461B6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roteus vulgar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A96D52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77C079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C3D190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EF7141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706E1CB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A08A11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819B5F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D66BC2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94D85A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infantariu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E0C3A5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infantari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626248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054D0A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0D5365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E93614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CAE6D83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E10E0C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88CA07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010695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5F5C5F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0B82D1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4A659B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CCDA31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6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7F5A33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584096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208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5691DF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4E9424E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AABEE9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0ECF2F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D30EA7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89F5B5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faecalis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480652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faecal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CB5AB1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60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07158F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857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76FAE4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27D1DB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78AB3C9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3A181D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5FF680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246BA9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E71423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avium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A053E0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av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628449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4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1DB3BD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129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293F77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18A091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FE62DCC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F1FF1F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7936B0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010728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D7D2A1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5C4AE5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5610E5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7708F3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88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43379B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837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5D12C8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247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4A743F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FC17A1A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C77BC4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87DFEF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4AA9B8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01C549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roteus mirabilis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9E51B1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roteus mirabil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54C0D3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1A450C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7BC7D1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517090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6147F80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C76124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8A74D8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55564C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807ACA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977BA1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12AF75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860CA6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440E76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8F9E6B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85AA385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B6C31D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0C18F0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C98CBA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CCA4DF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lostridium perfringen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81CE2D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lostridium perfringe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736B56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4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8DA412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155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80358D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374868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4F517F3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83FE60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6697E8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011494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827D9E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BDF837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8C2E1B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75AFF6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54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903FF6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279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96A2A7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54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8EB464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7D979CE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9A4712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49702D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055127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AB1BAE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Bacteroides fragili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F5B931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Bacteroides fragil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725F60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1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65B3D6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54EBB3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870BB9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694328A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D22A78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581E22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2CCB7A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2AF175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oagulase negative Staphylococcu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21FB7A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5D65BE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B90E15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021D5C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D13AB0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28B1D3AD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E637E3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9ED287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A374C0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66BA13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constellatu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A14DFE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DDE4C6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424E63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6A01EE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7CD43E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22375266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9124B8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DE8059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011587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92AFDE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15C039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orynebacterium aurimucosum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2020B1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orynebacterium aurimucos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37193A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73B57F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AA9C1A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382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D77A66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DDF7656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F60E78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39DE82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BE0D58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B6D357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oagulase negative Staphylococcus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7A9461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epidermid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3F29FC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48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DE72F7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647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915A4B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E5D570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A970BBD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0CBAB3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0734AA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102729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2037F9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B42DA6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EC0DE9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827D31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5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AD9245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276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7531BE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01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A625D0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BE5A7E7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FAA2EB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ECF399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EE1FDC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ED06DC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seudomonas aeruginosa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D0FC8D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seudomonas aerugino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198319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6B2B60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0FE44B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5A0262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EA76B7F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466FFB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E6BFAA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F7C7C5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5BBDA9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constellatu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2BCE44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constellat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38DB44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E4A151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B18B3A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DB1F24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C069D3B" w14:textId="77777777" w:rsidTr="00FE3F13">
        <w:tblPrEx>
          <w:tblW w:w="13160" w:type="dxa"/>
          <w:tblLook w:val="04A0"/>
        </w:tblPrEx>
        <w:trPr>
          <w:trHeight w:val="9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7D3D6B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4E0A31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1027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8DC776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CDD750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andida albican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6E023E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andida africana (C. albicans complex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FCE26E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2B6C7B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4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9190EC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157AFF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FF11F8E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4CA95A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ADB405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1027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840376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2993BB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B93924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76052C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858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553FBE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98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1F47AF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89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B1DC3E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CC1D232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0544BA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CE6061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102738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F83F5A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473B4F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5F396B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CE9E2E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7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3B21AB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2B6FEA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69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153F3E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C4643E5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2A9A5C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1488B9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71F2B3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1C8D7C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Acinetobacter calcoaceticus-baumannii complex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10A146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Acinetobacter baumann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ABE897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AAC7B6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6075B8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34F824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79BB652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EA7A16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FE8A88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B969D1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C151E7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13FCF5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80146D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406AB7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EEC276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4B179D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A8C2C5D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BAE4ED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912786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4A1BE0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C046F6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Lysinibacillus specie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133BB1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Lysinibacillus sp. YS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89CF29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8135C4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9C8E0D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A65B2E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DF26273" w14:textId="77777777" w:rsidTr="00FE3F13">
        <w:tblPrEx>
          <w:tblW w:w="13160" w:type="dxa"/>
          <w:tblLook w:val="04A0"/>
        </w:tblPrEx>
        <w:trPr>
          <w:trHeight w:val="45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E8EE8B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B81A04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102747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6EE6C5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3BEB6B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oagulase negative Staphylococcus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6739EE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capitis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CA3243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9B1ED5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9EBBAE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60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36E6A5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5071437" w14:textId="77777777" w:rsidTr="00FE3F13">
        <w:tblPrEx>
          <w:tblW w:w="13160" w:type="dxa"/>
          <w:tblLook w:val="04A0"/>
        </w:tblPrEx>
        <w:trPr>
          <w:trHeight w:val="45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6B79D4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D18D1C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C33BEB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828580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EC5234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BE78A3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CADA8D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D32D93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2C39A6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14:paraId="304D436A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B9F880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2324CB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1027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EB69A1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E43583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Bacteroides pyogenes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89C6F2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Bacteroides pyogen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460187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30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59727A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8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2DA1C9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94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488D48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5E1D0A0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F1FF83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8827DD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10278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121B65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55CBAE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gallinaru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17C5DC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B269E5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39563E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52629F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423A0F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09F3F210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30D332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C7010A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1028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23BE91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F697B6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 (MRSA)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CB0282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D009B2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88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B4D429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DFFAA3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88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432BFC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E202CBA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E9A0F3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7460AF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1029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52088A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C27CC2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Bacteroides fragili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DCFF1A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Bacteroides fragil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D7736D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17FAA8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9BEB1E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7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3BB93C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D424EF5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360BEB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180BEC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42017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323CBC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F4CA7D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intermedius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AD0DA1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intermedi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94CB55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ED6DCB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3DF600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B74DCA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523E1DA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3DBE7B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6563C9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1029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55F3B2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16D404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 (MRSA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746C57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1126DD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5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B0D153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FF2E03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65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38FF7D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A8210E2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C9C2D8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E8A886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1029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39EB4E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A8EB63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seudomonas aeruginosa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FF153F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seudomonas aerugino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82E16F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71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B3420C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9DB4A3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71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CBAEF7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B67BA4D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ACE87C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03C3A7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90065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19C625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7748AF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D04729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EACAF5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1CFAE6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9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763047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CAFB2B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F86D8D8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562C8B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9BA8C1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104323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49D1B0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A21EE9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2CB396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964F0F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07D0C7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85364A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2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249427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0DA525A3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339B09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73917D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454F57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A59A5F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Bacteroides fragilis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C4065A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Bacteroides fragil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D893DC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51370B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5D8785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C8CB91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A698DA4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3A18AE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75970B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D46F9C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6E9D99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faecali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44DE8B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BE4E94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7D52E5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860983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CBBC46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2440BF78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E6B7C3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C89D15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1042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E31557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5A7B18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D52944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41075B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681A1C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6296D5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E54BF6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E72095A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2FE36A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D82CF1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1042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E4FE1A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99088E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Acinetobacter calcoaceticus-baumannii complex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8E0D97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Acinetobacter pitt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503720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9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039B76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13CD96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97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66E3EF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3691D5F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7DDC57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1EE601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1042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0E9532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228089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oagulase negative Staphylococcu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4DE414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epidermid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D7B1D8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728358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2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C9AFCF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0E7B07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088699D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298871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082BB4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10427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25717F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23F26B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mitis group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BBDE97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FB34F8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CFED63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76C021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598588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0CD3E14D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C48859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539349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1042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EA2623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69D982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6E35D1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B7759C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5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CBB1AA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0FA54D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5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E95330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4769059" w14:textId="77777777" w:rsidTr="00FE3F13">
        <w:tblPrEx>
          <w:tblW w:w="13160" w:type="dxa"/>
          <w:tblLook w:val="04A0"/>
        </w:tblPrEx>
        <w:trPr>
          <w:trHeight w:val="9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776F23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936ADA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104266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1B1983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528818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andida albican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DFE812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andida africana (C. albicans complex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7AD458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D50304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85888B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7813FB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DCE22EA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38C6EA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D7D47E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A3CE10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C90CD0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andida tropicali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A15CA4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0FDC5A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293A86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5B0350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3EE736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5A1DF22C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81E457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C5B097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10424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B871F8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9D15D3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FF1619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A39C58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55CC16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274B77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7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2AFB77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DE7749E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9E066C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0D32C7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1041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05CD09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3BA9C5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andida parapsilosi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90BFED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C3C220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9F3639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9407A9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9AC9BF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213F7CE0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371CC3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FB3DC0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1040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20BE88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DE47EE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oagulase negative Staphylococcu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1E5211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homin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E321EA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3CFD81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7A119B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A650A0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8B305D5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BA6634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93BAD0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1040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16ABB2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69A31B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anginosu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472FB7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anginos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A2531C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FF4B38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2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998407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0ED3FB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041AD4A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6F3A3D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BE1DC8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1039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2D6FED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CFA597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dysgalactiae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B47E7C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dysgalacti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0938F5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3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7EED27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00D4BF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3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92735A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FE033A4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2A1F27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9E0499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1039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C74688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8DA8C6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orynebacterium striatu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34966C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1F7759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D680C2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BA66E1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ADB087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12CC51FE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729EAD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E228F1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1039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ED8820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3013F7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1ED0B9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DE2FC7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3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7FB71A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4444ED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37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B915DE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10FC44B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372467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206A1E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1043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37E87E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8310A2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C5F547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037E1A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AD777C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71B50D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DF9BE8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767D837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4EA5D5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E0CBD2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1044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9C28C5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78EBE6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parasanguini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A2B0BE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parasanguin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0743CE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651A5F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559B19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CFF40D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1FB060B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5DE9AE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7E9A9D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104413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A24BA9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E1678B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F21B9C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BE000A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B85AA8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1ED0A1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5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DA8DB8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3299AA72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6237D6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A8FCFF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A29E98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4F0E61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eptostreptococcus anaerobiu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8B7D87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eptostreptococcus anaerobi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FF864C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74044A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79659E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E04360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44951E6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C2CB3A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9F4D82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114F26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BA4805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Actinomyces turicensi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0DD179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CDE273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1922C8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FC36FB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7A29C0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3ECAC56A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BD7C0B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F09165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AAB6DC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D9F91D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revotella intermedia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DAB769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revotella intermed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5F17EC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C98B4B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9599AF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D9A981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6557AC0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404396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11B836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78CF5D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5BFF06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Bacteroides cellulosilyticus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F767B3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F61674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6C43CD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15F4F2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06CBB2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70D0839E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852E3A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EF4579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ED0C7C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A8CA5D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Bacteroides ovatu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0C2D15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CE5E54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A99932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0AE697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E10426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10BF14FC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A563D9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98465D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1044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74419E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AA3D97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lugdunensi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AD981F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55AD5B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8C68FA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482956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0AB253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711089FE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D94B9E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DAC88C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2104412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F089E3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8AADFA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anginosu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E53CA2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F7E75D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17B536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33B8D4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9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EA6D39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0067AAC6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28AC75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10D339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280CE1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26E547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Rothia mucilaginosa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DAA4CF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Rothia mucilagino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957785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BB1A9C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9CB2C6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27367F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BBE4E11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40F2B1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4F433C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772F9D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0E6741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mitis group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4011DF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mit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9E6F41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C2E865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78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FE3D69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2AB96A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9B92D24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EC5C92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4C1C07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80282E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363DB2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8DBA39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D20913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56F69B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E371B3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31C24B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532285C4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0057B7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D5D953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A3124E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A62BE2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vestibulari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925325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sp. FDAARGOS_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308DD1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617938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18279E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58B7C0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E255DF7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E72986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D4CE2E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9AAC41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730807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Lactobacillus salivariu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ABD293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5E3614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F18888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B3AC72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8F65B9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55861F22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A92B4F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934E7E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016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DB08A8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8BEB36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species (isolated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6F490B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F61903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CE60A2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02096B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D41EF4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ED55836" w14:textId="77777777" w:rsidTr="00FE3F13">
        <w:tblPrEx>
          <w:tblW w:w="13160" w:type="dxa"/>
          <w:tblLook w:val="04A0"/>
        </w:tblPrEx>
        <w:trPr>
          <w:trHeight w:val="9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565441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8F270B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1005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7DBCD9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66AE5E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agalactiae (Group B streptococcus)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E02DD2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EEA31C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98368C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157152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4D2320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7B83326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9A5CF2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9090C9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B340B1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69B3BD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Viridans streptococcus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C546F8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oral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E46F9D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3EA78C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188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52755F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118992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5A82E07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08F2BA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F8B2A6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100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8E728E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719248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 (MRSA)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A9BE7A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A12AE8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9BD9DF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8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A613C4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F5186A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7D95A3C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FFAAF9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F2E0C2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10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49593D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9550D6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 complex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EF0C72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6159BC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606155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26E2BC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7919A4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D917097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867769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43DE4B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10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57CE4A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35BB04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faecalis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F86920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faecal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89DB2A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4DC41E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0DA324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DC8DB4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3C299B1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F99081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CD7BC1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1073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B57632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283636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5891B8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7F2750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8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B800C4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A63898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7A017E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F4A0A13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B8EF6C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69E74E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7F7B3B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4B709D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agalactiae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D014F1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643812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6BF0C7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A4CF8E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5F5BC6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0FC341EB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6712D0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ED9533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1062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25B220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D3447E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9B7EE1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036D66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2CB2D3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242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79278F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9384BD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1509AC1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0C485A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E49054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25B6C6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85B54F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faecium (isolated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2D7203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1FC607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A0E41D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00102A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1CF1B2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4C56AEC8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C4DA8D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A52377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10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F25918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F4D2A6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seudomonas aeruginosa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E60B85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seudomonas aerugino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F8DA6C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8449FE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BB61DF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4A801B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D935ADF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47C1EA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8B19B8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1104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0A86B3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8265A1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anginosus group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25B5C9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intermedi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5FC72E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0D03A5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139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F5C021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8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7C7F87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9B70222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91209F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414DA0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EFD89E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FA0155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arvimonas micra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B5FB42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arvimonas mic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18FE8B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76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8DF30B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855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55D72F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D113F5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A8EF981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CD9A7E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50BCCD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1155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0BE589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159050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F21A5A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8DD74B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2D2E03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EF0EBC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B933CC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14C9EF54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A069C9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AB1EE5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711ADA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C402AB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faecium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4B3DE7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faec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36B2EB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1ECCD8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4953E6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C8711F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A947E91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1EF29E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F2677B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1CAFB8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31F1F8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Acinetobacter baumannii complex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C08BF6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6A3B1F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0EEA7E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EABD64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147625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72510E65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DC86E4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D3C297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81045A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34CD5B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Burkholderia cepacia complex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5AF69E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57DB08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1E947E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D78AA0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91EEC0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0AB3133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AA23AB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CB277D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5AC16E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5F82ED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andida albican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D2965B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andida africa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82FEA2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135ED3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CDA798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473FC8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84AA2FB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28B608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803323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1121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DAB89D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8D470C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species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8F72A1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michiganen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D162C6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6B2AE9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FE150D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1E639F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9F72311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25B406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1C2019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AC2C4D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D06F3B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EC01AA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ACC5A5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CB22F8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AD6B7F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A5C821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CDDD04B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90908F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AA896C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0AD6E5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86DF65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raffinosus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D90241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gilv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DC4B6C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8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EA4F43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634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93AC35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E64D21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A2FD518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48CAFB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43D59C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0AA8C9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9DFB65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lostridium perfringe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663511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lostridium perfringe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B2ADA9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6118B2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A145A5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9DBA40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A67877C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80EB09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698830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3E7103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265C6B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seudomonas aeruginosa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584AE2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E18C71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79A591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758360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E1E45C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1F0DF393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0C56FB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15ADCB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11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5D295F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AD0597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604C75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060311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547388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851A8A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FBF0AC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9005769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546227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EA54E2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11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6B4120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525351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F71BDC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98AEEC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1F861E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0D19C0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45CD91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C926DFD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D26491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0CF9B9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11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7903F8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3E1F1C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E06956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D9E45F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BEFF63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FC6819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D673CC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24B23E0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8924D6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FAFBDE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12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416540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7A2D1C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seudomonas aeruginosa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C56D0E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seudomonas aerugino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9981EC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BE2A13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04FE02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355EBF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D7302AD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7AC0F7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EDAC9F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1363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A839C6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6138BF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6EE0C5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55CAF5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FBE690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813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6CF162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191478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D7BFD5F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03A9CD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3A080F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F810DF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5010B4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roteus mirabilis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41A812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roteus mirabil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7D89CC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C02D38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161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37906E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50BB71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A773DD4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8B3DD5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73EEC1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3F3B22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7074C4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andida tropicali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E070BA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F56CBC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FD551E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5B43AC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E3FA3A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1E73E528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B8BABE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84EBE7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1403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FEDDD9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35B5F3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361C8D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96352A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266830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162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1BD330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25C6AA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0806CE3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F2ADF4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AC3DBD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6D694E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11B908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faecalis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98360E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faecal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028848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D714BB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838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E72A46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F1A56C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38A4C81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9DDEA5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17446C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4CC101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3922D5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oxytoca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9E2BE3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AA8531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688970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116190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7CAA0D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422E1D11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BA59AE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B343F9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1364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E77B1F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0F2EFC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 complex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2E47A6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237CF1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3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210051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B9F05A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3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EA81B5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882E9F2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E1DF93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EEE2C8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22F6C4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05A620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seudomonas aeruginosa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66E4B1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043172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8DB372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CE0087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9B2B97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4CE7967F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155B43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FEF90E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14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495B49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E3F0A0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370BFD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77C099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C8812E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96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B4A4B9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C41A1C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90B09D4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B856C1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891768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15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F7D7C7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C1C2C6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Viridans streptococcus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FE0698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gordon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F3D080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7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36ADAC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557C80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7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3A1962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85E2F8A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784B69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95DE85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15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2A74CD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73C8C6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hocaeicola vulgatus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8E34E9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hocaeicola vulgat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34BDF4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0C0DB5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1AB75D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9D3AB4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AF1C323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05280D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824E14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166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9E2B38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90E73B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 complex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A79674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E7BF30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427EE8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AF74CF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C4FC2D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280A2B44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7D7EF4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2026CC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16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213D1C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D6498A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740860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16261B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64C1CB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0F5C9B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048E87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0C70684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92A9EF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321BD6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16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06BF76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8FFF6B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 complex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EA9072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58424E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987B10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59FBCA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C151B5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6D07E37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E51BFF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13EEBB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16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5E54B5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887C7C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seudomonas aeruginosa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C081D9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seudomonas aerugino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E6342A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101E27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05A576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4D9139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B63071B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786C3F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818DF9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17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D460C7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3598AC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aerogenes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D2CA6E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aerogen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50C3D9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1A2C65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CA0735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2769C9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EAB44C2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114690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70D2F2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1679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FD75C5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3FF2A2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Acinetobacter baumannii complex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F01409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E177E4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655389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E6828C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7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CF06DA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4544E928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B799D0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3899AC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104066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2779C0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 (MRSA)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1A8975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BC3FC8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8BB281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EFE203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627F09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DF58EE8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FB16E6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4E4910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F9D657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44AFDA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casseliflavus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BF1743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sp. FDAARGOS_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905251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0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56C065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593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C3D346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30FBDE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660867C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078060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78CA17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91B71C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CE7C7F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Lactobacillus paracasei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2EE1F5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Lactobacillus paracase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434848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9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DCCEC8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328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99C1FA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577220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3CD0B21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014222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F6E391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290C67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71A123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andida tropicalis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E3A1CD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andida tropical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671C99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0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64FF18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3F26CD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02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6472E6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FD89AB5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C30AA7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208308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1678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F3BA08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D8B7A2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bacter species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AD9C25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bacter roggenkamp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F0283A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78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E82D43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C146E1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77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6D04AF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DA6F34E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3B3D55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50C3E4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1BEE5B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37E895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uyvera georgiana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867F13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69D11A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2BB5BF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8C39E7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3A4358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19A4BA70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8D0E10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056E1A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01C92E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33C4E5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GPC in chains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B96D9D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pasteurian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530E73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52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022695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858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3310CD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BC5ADA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FD7F937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F91267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E7C890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1637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AA1B26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846D41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seudomonas aeruginosa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044588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seudomonas aerugino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905979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694BC6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154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30C27F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69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464F35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BDC625C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B809E0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03C484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3AE2A7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BA0843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FE3F13">
              <w:rPr>
                <w:rFonts w:ascii="Times New Roman" w:eastAsia="Times New Roman" w:hAnsi="Times New Roman" w:cs="Times New Roman"/>
                <w:color w:val="242424"/>
              </w:rPr>
              <w:t>Escherichia coli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7FD933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6057F4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7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BF04F2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426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D1AA51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23CA6E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CBF00B8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0B626E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7006B8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62ADA1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4FC697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 complex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267936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A8FFDE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10CC5C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20B95D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17F53C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66A9380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68B687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D344E7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AB3EB6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35A87A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Bacteroides species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31355E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7D3744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61FCCB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CFC451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4F281C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1E6990C6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1A9834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F1DCBE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5233A1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378B65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faecium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8F6DDB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1A5DB8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2E4910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59CAD7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6B73B4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73FADDC0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2E3B31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459D41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B1706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52B522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9FC429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seudomonas aeruginosa (isolated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D9293B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seudomonas aerugino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B3886B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29470F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3BEC22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82BD0E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BA95B3A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A19FDC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22A361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B1702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869754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0C61B9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B1D12B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563224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55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72637E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03AC75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5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9FD761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CFB3781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B1DA35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B10810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B1841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332880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499BEC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938954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AC3E5D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129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85443A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3B4A83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129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4A5856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618D7B0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C8D121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AFC38C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B1840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91BE3A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DF8FC3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 (MRSA)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3F1C56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D2F6D1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F79EA2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3195E6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2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F471C6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0EF8824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217269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D3177A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B170776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DC73B7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F415E9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seudomonas aeruginosa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9D65AD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seudomonas aerugino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F6896F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02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A73806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C11DC2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027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4371A0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41AFAB7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046ACF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2672C9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B259B8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CCC76C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 complex (isolated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AF5064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4FDEFB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CE1FBF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48B632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267D31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2F11D39A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A11300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06B2A9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B1707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A4DE4B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94BC55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 (MRSA)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ADEE01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348B14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6C4895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CD5A51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B2AABE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8DE63DF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9EF793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309E44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B1707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D878BE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40FE0E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anginosus group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0340E0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intermedi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80A218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03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7B4A70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7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878D53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46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E97993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19D9909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6AA2A0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91ACAA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B170490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3DD0B0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1FE269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Bacteroides fragilis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E1BA80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Bacteroides fragil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60901D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9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298468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834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6D7B14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29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BB95FD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F44FE00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604CC7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124645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C2A548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EF92FE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8AFBCF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8F0EF8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8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E20DBF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166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DA2693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AAC4E5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A8DBF38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4D0FC8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07569B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B170331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364752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FF0434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Aeromonas species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F528F8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Aeromonas veron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D581A0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86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7EC955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855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A29963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0379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874F95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9C22FEE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AED878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57645F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567572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887F42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2AF16D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Aeromonas jandae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20D4F8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5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3B0410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145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BBAE3A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BBBABF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14:paraId="35D97464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9B56C4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00840E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B184255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7ADC41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04883B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anginosus group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8F1E9C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anginos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3A18EF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7F7861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DE09FD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3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D61A3E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CF2609F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252DEE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03DC45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CA3279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A326C7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B77522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B970B2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C942D2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B95751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FBA664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94D5EB8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971A1C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7575BD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D6AB16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123962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Bacteroides thetaiotaomicron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D442DA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Bacteroides thetaiotaomicr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B99726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8C6E5E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16EE54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65F83B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4E2A71B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837B09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B7F719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MB1841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3369A8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0D32F0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anginosus group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0C0987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intermedi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7A583B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3BADAB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9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264C8F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5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F7F621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12BEC7B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6318AB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5A3EC3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7342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CA8FFD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A6BFEF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 complex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C2179D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B4AF4D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5A05CA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40F96D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5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51A689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F4DA2CF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D1C134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91CA0D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A54848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76DBA4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791658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FF0DD9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67097E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407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8807AC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3F2A91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0947844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06BB5A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F252C2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01A9AA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7AB8FA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avium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BB38A4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av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1CBD8A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442330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542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AABDF7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EA8E63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6CDED29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AD6899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3694B3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7347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9780D7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DAA8CA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2E3333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12FCC0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2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1B3BBC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736BB5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84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9BD1B5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C8D507B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510059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2B3B84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3B0E1F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3D8C13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Aeromonas species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D78D2E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Aeromonas cavi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F3F36F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8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72D70A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477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547DAD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0A31C9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126BABE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455674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B6824E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55B788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12C5E2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oxytoca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E2539D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oxyto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529AD7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AF1D5A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A9E2C7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11C2E3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A6C6965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5D6EA0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0DD1B0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D62F1D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7E4F9E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specie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6541E9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gilv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4262A2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72BBC7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3EAC23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02A1B7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D783756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C13EDE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39AA93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F594A0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F7B276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roteus specie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2A42B6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roteus vulgar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F211D9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4787B7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D25C08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C57C04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0F13A13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7EFCC7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583AC1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74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76F18A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C10732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 complex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E1EDF3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165E2F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CC23C4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8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2907D4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C234A9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3A4A502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14DE61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480A52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74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64C5D6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AA7ED8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750BF0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FBCEE4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E0DA38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C4789C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7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F7D43F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CAE491B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E5B0E8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64816F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749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6A70DF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1CF10E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FC8176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A37A28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36452B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AC61F9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89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DB7511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19B7954F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537464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49112B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7555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C873A3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AD20E8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783244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D12D71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6D1478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5B28B5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82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D978AE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8DBB227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2E7BAB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EF1B43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99CCB9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F3A957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anginosus group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5844ED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anginos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FD0934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FAFAFB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1F3CE2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1377DA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D0B3DEB" w14:textId="77777777" w:rsidTr="00FE3F13">
        <w:tblPrEx>
          <w:tblW w:w="13160" w:type="dxa"/>
          <w:tblLook w:val="04A0"/>
        </w:tblPrEx>
        <w:trPr>
          <w:trHeight w:val="9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F4E6E2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EE3F1A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9B9A12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169269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Bacteroides species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9F9861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Bacteroides fragil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49A963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980D49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E68187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A8074B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5F295D0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353303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96EAC7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5DC1BD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823E3B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3E2AAB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Bacteroides thetaiotaomicr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9BBBE7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285C2F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095C71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D028D4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14:paraId="2CE1B098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66A2F2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2A05FF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17777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D8E23F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1061B5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anginosus group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25387F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993BA6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3634A6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32924D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C77D98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04481807" w14:textId="77777777" w:rsidTr="00FE3F13">
        <w:tblPrEx>
          <w:tblW w:w="13160" w:type="dxa"/>
          <w:tblLook w:val="04A0"/>
        </w:tblPrEx>
        <w:trPr>
          <w:trHeight w:val="9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9407DC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A26FF5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51F36B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98444C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eptoniphilus specie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24F8F2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eptoniphilus hare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134F8C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839E50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179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0152B6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72F7FD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909E23F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CCE792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80A478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D67AE2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D912EB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5BAEC5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eptoniphilus duerden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F08A93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A51130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354B2A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356EE8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14:paraId="23BD7CE6" w14:textId="77777777" w:rsidTr="00FE3F13">
        <w:tblPrEx>
          <w:tblW w:w="13160" w:type="dxa"/>
          <w:tblLook w:val="04A0"/>
        </w:tblPrEx>
        <w:trPr>
          <w:trHeight w:val="12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B397AF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72FBED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2101353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DB8CE7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5D48F7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vestibulari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6903D2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sp. FDAARGOS_192 / Streptococcus vestibular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6866C6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DF9EC5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977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7ED54B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6D7114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65AB1B4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76D435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5BC6A5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849803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6C8F01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salivariu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5AF4C9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11B0DF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5F3519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28CC7D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DDA9A3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4A0EE47F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0603E0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73955B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21013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D99EA8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4C80F5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oagulase negative Staphylococcu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A0180E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pasteur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6BBFBC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6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4B61E6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9B89EC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6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AB0C1F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B7E8A5B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860B0F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071722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20044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B35497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6511C0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0ADD7D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83D568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76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42C43B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12EB94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76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887C43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B9E041C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08E96E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93F1D1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2004419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54ADB2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3C6806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1388DF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1AC00F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5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EAD1C2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822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21EE98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3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6F0B6B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BB6860D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810958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F44BFC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B7EBC9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815D1A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hirae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818197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hir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F955CA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010EAA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407F7E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0BDC83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5B73E3C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44170A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D8C490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9DB7E5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48BC5A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lostridium perfringens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12A418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D21ACA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FE9EBE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C0C815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6CBDBA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37C61C85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1DB5B1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7424C4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320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575589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1D3D7E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seudomonas speci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70E338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seudomonas monteil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6DB728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089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BC5462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A2177A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10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0F8E71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39C9E28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640F8E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5988C0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32068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841D76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0F0FD2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Acinetobacter baumannii complex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82CBB9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Acinetobacter baumann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725D52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5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16EA9E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D781AD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5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3AA9ED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1D0048A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A6C4EA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811581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C6E6AB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301A79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andida tropicali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187C21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andida tropical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02D016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1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99CD17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01BDF4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15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850761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C416A01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44AD8F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672ED8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320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20F247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9F5D91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Viridans Streptococcu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7954F1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salivari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608378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6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447919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8A8E2E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69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215E00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C910F9E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48C780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BE4E82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320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7AAEA9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2F5CB0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seudomonas species (isolated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A7B1CF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seudomonas monteil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01323E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953EA5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18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3510A2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6FE806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5D2BD06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410E15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6A272C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032086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119BC1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350C37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C67D6F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6AFA68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B94EBE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B2BBD3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98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807945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37EFD4A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0AA6CD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51E4FE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6EBCB4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EE30AE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seudomonas aeruginosa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726607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seudomonas aerugino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6507F1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92778F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A590BC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526906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F60048A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9C7BE0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ED0CFB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BBE089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45C194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anginosus group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C42171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intermedi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E7C17C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5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9A9327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B00EA4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D28555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BA99433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19AF2A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05CE12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636EDE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452D65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FE3F13">
              <w:rPr>
                <w:rFonts w:ascii="Times New Roman" w:eastAsia="Times New Roman" w:hAnsi="Times New Roman" w:cs="Times New Roman"/>
                <w:color w:val="242424"/>
              </w:rPr>
              <w:t>Bacteroides thetaiotaomicron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8F4E23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Bacteroides thetaiotaomicr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597AE1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6FFE06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150ED7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8B1E4F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EDA6B50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3A7326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0459D5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04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9B2F3F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1463C4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 complex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E821DD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0BFC2F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0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7A7028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D18C07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0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99D9E9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878AE20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C53AF1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1709C5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057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82B463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F30BEC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C14F27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AA60B4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5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F0C8DE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FAC6CD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5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4D9896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4445782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8BCD19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EC0C6F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06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49E1EB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10E222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6414F2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286068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5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AB512A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F987D0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5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80288B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C74B056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CDDED7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8EAF26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07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8611D0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0A43CD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itrobacter koseri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7BEB1A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itrobacter koser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9B28B0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0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18C047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395797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07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862AC3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2A65ECB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39DB99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4E5DAD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10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109C6D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F1E2AA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faecalis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3572ED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faecal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2ADF18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618DEE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4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32C299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04498C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012B675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38F4A5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B22E49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1194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4A81C3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04E6B8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seudomonas aeruginosa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B7EF65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seudomonas aerugino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0BCAC6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0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12F257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376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8BD209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602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A984EC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6353896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8EE66A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CE48E0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728771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66E303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rganella morganii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C3D371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rganella morgan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376C67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959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EA8B90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599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9CEBCF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B34733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B9032B3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2C8950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40A12C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1565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17EF89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F14923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rganella morganii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3398F5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rganella morgan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23CA3C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7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B647C9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924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90C582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2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99F33B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F94C0C7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5F5C57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0A5F25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94E308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7A92EE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078DE5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7F6463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DF1401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B34997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BEFF4F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217C02E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8B47C9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F1D89A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13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B366D6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20F3EE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DED699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7F8330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9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7CB3CE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AED740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98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2898DF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7720E4A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43465D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933239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13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9E882A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7E9798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itrobacter freundii complex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2E79AE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itrobacter freundii compl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A2ED44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193914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53800B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4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0805CB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E416B7D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D9B36B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68ED61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1315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0B7C81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584A3F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C93847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24C95A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F150C4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584712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33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4F6E1C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335E679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EC5511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2C5699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A70147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8CE71B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constellatu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2ECB0A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D41BB3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DB881A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A51DAF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14B5CD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3AF45EA7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5D76A2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4111F5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FECCC3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A62170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arvimonas micra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019DC8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arvimonas mic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B2E0C5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79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09C7BF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598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E4D6F4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BB3C75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26FAF29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BE0101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DD66A5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148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5BA94F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1F1062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6867BE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04D514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85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133AEE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6CA219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85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377B53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1C98FD6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19F89D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078D88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18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71856F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BCD0EF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 complex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4C4976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4F27EE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94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5FA337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A9518C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94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4E434C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55469E4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C9FBA8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6C42A0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18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E8C727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D0FC34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 complex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0C34D4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F78E93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C9710C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A6BBEE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28722F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4153B947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26F30B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EAC8AA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205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C4F64D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CDD2E0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itrobacter koseri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C3AAD4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itrobacter koser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216A9F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739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A82C6B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60E227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73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74DDE3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6D5FB51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3F7C0F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2B1C9D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2341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998692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7081F7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Acinetobacter calcoaceticus baumannii complex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DAD027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Acinetobacter baumann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143384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AD2374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DA0AAC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1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7C4E01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3A0003A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A17434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97C76D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6E73E7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0533AF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FE3F13">
              <w:rPr>
                <w:rFonts w:ascii="Times New Roman" w:eastAsia="Times New Roman" w:hAnsi="Times New Roman" w:cs="Times New Roman"/>
                <w:color w:val="242424"/>
              </w:rPr>
              <w:t>Staphylococcus aureus (MRSA)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409B4F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370AAD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456FA0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944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7C1FAF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7C5A03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2328B6A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C3564E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76D7FE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ECFEC3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9A7235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Bacteroides specie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C03EDD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DC8292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2DF5AB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DA7018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AF19D7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5D4EA88F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81B294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50BD62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24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2242B1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0966B7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seudomonas aeruginosa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5A5D16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seudomonas aerugino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56045F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9683EB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F3AB83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ABADA1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C97F9CE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DA552D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A68A4C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24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B8549F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37472D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seudomonas aeruginosa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56736B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seudomonas aerugino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3ABE22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1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410B94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96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0A1C0D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2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86F302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00DC58D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D5703F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E3EFF8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24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1DEBD9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91CC70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00C9B6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EB2B74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.6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92DF82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66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396F14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0B3E2B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33859D7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B606CB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D38898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16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D016F2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B11832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ampylobacter specie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9E16F8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ampylobacter fet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88020E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6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67BF53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C7C40D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5D122F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7FA47EF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3DB78C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5B544E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17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6205CB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292487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anginosus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0F3424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miller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F43062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95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94F9D8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73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E5BD11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294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372036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5A972E5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7A685C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A66D0A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32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55E5FD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08FB38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 complex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3E6A4D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24DEC4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7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26E070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21184D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7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52132D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0C3CFBE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0A9ABE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833DE2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26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8DDA0C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96EFE1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 complex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21705F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84C720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8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7BF513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3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19B2FD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7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987909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09E71BF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3059DC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98237B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29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39FC38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31C889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milleri group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8B0FE1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intermedi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911A90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86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58D6FB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58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E02BB7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47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9DE4F8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1FAFD76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97E759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3720D7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3276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97AEEA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C239DB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rganella morganii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D66762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rganella morgan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ECECB7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4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E60A19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C25213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85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778D7C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9EE8E93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4DA374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286E34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BCAE94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263F64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constellatu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FEBBF1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20E78C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03D00B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F51B88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D20447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744FCD1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FE069F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F4E8E1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3ADBBE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B0E8BE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Fusobacterium mortiferum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81AB20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Fusobacterium mortifer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32B9F1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B83F1C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FDF3BC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2043A8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C2984E2" w14:textId="77777777" w:rsidTr="00FE3F13">
        <w:tblPrEx>
          <w:tblW w:w="13160" w:type="dxa"/>
          <w:tblLook w:val="04A0"/>
        </w:tblPrEx>
        <w:trPr>
          <w:trHeight w:val="9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CA3C03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1127D4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D5C476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82C595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lostridium ramosum (Thomasclavelia ramosa)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86C426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C3C8DE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A1C0BD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0FF10F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439E59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2DE4D692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FDBA05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7A2824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33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06C5D0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83A4FE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0173F5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6E57C7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CE5B4B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353444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2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C6FF3B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16A1991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F086FE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1B930E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33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896EFA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174C7A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 complex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81C911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variico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AF7BC8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8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D0893B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96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D16781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1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209EA3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5231DA6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E63994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DFB3AB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34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A07575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6AD8F0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intermedius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B55AA4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intermedi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0726DB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08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0E7CBF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7897FE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08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0FC966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67E8AFD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F354B8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A9FA5A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34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9A1E9A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38E8A0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agalactiae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E523C3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agalacti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3DD8FC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3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5E1B82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F62C1D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3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AB2C00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2918E20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FA6E4D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0A649F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3419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670B9E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D99F5E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67C080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F4C84E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7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592764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ED0EAD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48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FCD506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040F9B0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506494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D34FE1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505343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3B0023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 complex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25287C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32E7CF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79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97CA34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D91280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4B9355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B5E435A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7B7CB0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0F4893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34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040A2E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AB639E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 complex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BD93A4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79D6EF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4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DB6C3F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789749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4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F4B6B3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9A4F0FC" w14:textId="77777777" w:rsidTr="00FE3F13">
        <w:tblPrEx>
          <w:tblW w:w="13160" w:type="dxa"/>
          <w:tblLook w:val="04A0"/>
        </w:tblPrEx>
        <w:trPr>
          <w:trHeight w:val="645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A4AAA1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D6BF86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73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224EB7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D6A3DF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constellatus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FD7679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intermedi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5AD4A2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3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4023BD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4BD9A9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19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8E1632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301D832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7BDC10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5A2D5F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75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2F7A6A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1C0E51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almonella species, Group D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02101B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almonella ente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D4B8DF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176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692175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D957DC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76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B07BD9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8CD14AD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8CFDDC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97C705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77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5ED966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6B022D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 complex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E34A29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44F301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CF487B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64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C08767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BB48E8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7F165CA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E9F3B2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DADA01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7992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8E3402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12057F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0DB124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F599B3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BA5703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4CECDF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705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CC04A5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D21C8B9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2DAE35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24FEB6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F0698B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B1EB86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raffinosus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495C36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0761AC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DEE7F1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18E68A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F528E1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0539A78F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41E15E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13A4D2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8151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4AF9B8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FEE5E4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6A31BF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A7509B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5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7022DF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091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9A9FB9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55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926167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561A8C0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FDDCCE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B09827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6E002C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AD842F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oxytoca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58D1AE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14DD35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1B20FD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715A2E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416AFC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0292F3BB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E93B09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2EA0E0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828405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B3811E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avium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112D64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AB25C9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796288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69DA00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811165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10611D31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A9D048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4C3A6B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8533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0DF3B4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EF2F91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anginosus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A4B254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miller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FE2C00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36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8EEC50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467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B0AA08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789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1BDFB5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45A7C62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8A9A4A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F1FBD2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FA7F9C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A25154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Raoutella ornithinolytica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BAD955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Raoultella ornithinolyt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D47EB7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33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B206C6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421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5EA714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E0942F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21B2B40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E628B1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57F339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BEA3AA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3DA32D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Bacteroides fragili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4DCAE0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Bacteroides fragil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10D398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3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364DAF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044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F31174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957386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81DDBA1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756DE5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A9C69E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94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D97998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BE9F5B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 complex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98411E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AAF62A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5692A3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E854FA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B4CB08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35E9216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C7F712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023B6F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19528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52EC93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EEA38B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A8DC5D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BEC171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6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B3E672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067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407496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97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69814B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C92747A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E1709E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4E4517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6170F7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DB80C2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anginosu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8B75DE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D996A8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198F5E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41E09D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F6D3B8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4017BF93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98B47A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F48E1F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A122DE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676E67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Bacteriodes caccae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A73E88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Bacteroides cacc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BAD3F2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05D153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E03822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7A3C05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55AD1C1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A1D33A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D548CC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FA97DB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448C40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lostridium perfringen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6940AC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lostridium perfringe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86DE81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B6D302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6DDA07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F629E2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6B91774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82DB5C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CA4476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200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553EA4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F50421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5038BE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41BBF6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78B27E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0861C4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3F7064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91DC61F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5C59D6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93521B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204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65BF98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18137F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agalactiae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54BE85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agalacti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C1D895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12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42A440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4811C6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2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82AB2E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3AF23FB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6465F5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4C367E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20515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7764C8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063C78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EEADED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37297C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E3541F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C30CC6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36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71DF79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71AD581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10437C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9DC1D0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C52E35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2E98C1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avium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4AFA9B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av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20EB22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8D4CEB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70A3E4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F053DA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EC02CC5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B7DABA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F2EEDD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6668E6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77285B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lostridium innocuum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F81D94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379AAC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D984A6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66C777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A30D74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06F46246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D8230D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698BFE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D0727C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68E113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eptostreptococcus anaerobiu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336C0C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eptostreptococcus anaerobi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68F21D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12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C11CC6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202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1DB9E6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159A3F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5F5DC17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86AD09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4D16E1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17A94B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6A8418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Bacteriodes fragilis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FE73E2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Bacteroides fragil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5480AA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458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7CE64A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721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3F7C09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2A458F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A7EC2AE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409287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E6202F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205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119B91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2DE9A1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0C981E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D893AD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15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4A2D4E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5CE407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5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48CD97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552EF1D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BFF65F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FF8F13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222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C4A449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837040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 (MRSA)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1A1E42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ABA3F5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200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61D265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7552F8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00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A0DFA9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B7D0E20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9ABDC0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1244CF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22452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8A8519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C4F668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Neisseria flavescens subflava group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D1DEE6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Neisseria subflav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04F2A8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81F395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055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0E860B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DD3A56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FEEF44E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793BF5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A210F4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152FA7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760915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mitis group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EB54B3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anginos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C1454A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30151C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196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4AC275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B6D6CA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BB9E218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D1F047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9FA2E0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DC5A21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1E8C98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andia glabrata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A8883E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Nakaseomyces glabrat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2392DC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5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69E1B9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99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A96143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8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A92C5C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8289578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523902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05E156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22527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46856E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1DABC2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F6FFA2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5DCA4E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CAEF9C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FB1022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4ADBC9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35F34284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7FAE14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EA2367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01057D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E076A9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itrobacter koseri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D90EA6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B7DA9E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EEB715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966C9A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753D3D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23B016C2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04B802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B7FDC2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32D1C9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4AF43B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raffinosus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2C6BD5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D5AB35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B9EA01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F71696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CE476D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48258447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565E59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125DF3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4F2445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D355A6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andida glabrata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2DA319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Nakaseomyces glabrat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7ACE6E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F22706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9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73FD6E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723EC1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DBF2FB8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25061A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0BFE11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228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C2A445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C8D489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almonella species, Group B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326105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almonella ente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64E74E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5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AE7E03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99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C927CF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AD0224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F6AF478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A96757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9263FD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228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B6BBF2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F90D67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 complex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27F8B6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21322B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3289B5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9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7DBCA3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5E9A4F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0FCD67E" w14:textId="77777777" w:rsidTr="00FE3F13">
        <w:tblPrEx>
          <w:tblW w:w="13160" w:type="dxa"/>
          <w:tblLook w:val="04A0"/>
        </w:tblPrEx>
        <w:trPr>
          <w:trHeight w:val="63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5317DC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6B3217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239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118D5B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0CA7E8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intermedius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364E6B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ptococcus intermedi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0F418D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66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F69D92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ABCA05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6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15FBDA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5F886E5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EBD533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02F8FE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239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BB135A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86487E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seudomonas aeruginosa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3BFB94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seudomonas aerugino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D33063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41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9828C1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045A1A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1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A57663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9C0DEA5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A5BED4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3A9F6B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243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A6B6A8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5E1B96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intermedius 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F922C2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intermedi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5B4096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42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6D9108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05BE4A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27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05FE42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7E74D4B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72A536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DCE931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25173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8EE098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EEFC1D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EECAB2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86FB53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088C17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029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973106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E492A4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AC88792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F8D00D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F6767E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D0A746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52102B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 complex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E72ECA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9ED439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E45F26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C716CB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664F99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6E5BF02F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A05EB3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01C9A1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25702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44FE4F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80F4FD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E77A85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F82611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7D33B1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D8FDBA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9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2EB0CE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EB58CD7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81A203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D53334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BE3EFD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27496B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salivarius group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DC6F0A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salivari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40C02F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28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BDAFA7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469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AC7E30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15C585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5504C8C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5E91DE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2B2CDBE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2FCA3C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123DCF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hocaeicola vulgatu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7E1ABB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784F16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22DF48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80ABF6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F5D9CA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54E56FBD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4957D9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5FFBE7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258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F3A559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BF329F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 (MRSA)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A9E094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BD7B2A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CEC944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B01D7F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0C5F21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9B4DAC2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0FC8A8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35AB02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265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924F64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A09D27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 (MRSA)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5DB3D9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6D6FCC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61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0AC7B9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40D4DA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1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D67FF2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082AAB2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A38F88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6A41C4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269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0DDAE9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37F34F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Group G Streptococcus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220A3D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dysgalacti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93AC92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53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F43804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B9E37C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3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FCFC34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F1E3D5A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FDB41D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9797A0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27112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44BE6E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EE58C1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73B872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1BD8DC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FF41F1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359D0D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79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7AD518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1EAC860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624894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2B32BA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E9D9A3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F327BA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anginosus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EBDEA8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anginos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6DA9CA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BB960B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1BFBAA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368434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08A17E37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715EED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F7820B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E8B12C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85CF68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Bacteroides species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16B3BE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Bacteroides thetaiotaomicr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9E65EC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5CF62F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0149A0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166323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F021DE6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673BEB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168A8A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71A182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F1C9C8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ggerthella lenta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7AEC31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Not f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67EF21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F1B3B8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2C82AB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41CC6C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E3F13">
              <w:rPr>
                <w:rFonts w:ascii="Times New Roman" w:eastAsia="Times New Roman" w:hAnsi="Times New Roman" w:cs="Times New Roman"/>
                <w:color w:val="FF0000"/>
              </w:rPr>
              <w:t>unmatched</w:t>
            </w:r>
          </w:p>
        </w:tc>
      </w:tr>
      <w:tr w14:paraId="18808756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F41F27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FFEDCD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27113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F6B5E2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507D88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mitis group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90AB5A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oral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AE7456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5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55F08D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093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9E2FA5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6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3A9E9F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DD9A920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5D4BE5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D96F01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286609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833D1A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faecium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6FEBCE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Enterococcus faec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5A0A29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16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E8B0E3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296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7AD422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CCE9FE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83A6C9C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23A17A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79AA322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1526C1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2088BB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orynebacterium striatum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3CE3ABA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orynebacterium striat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53D729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162294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DD57C0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203009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2A52E56E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46568A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16C893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BD7CAF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091EEA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andida albicans (moderate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97D216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Candida africana/ ablica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07686B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E1BEE3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08E302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9DA649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93966B1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938733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5A9F9E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277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4E4C75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7C140A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Group G Streptococcus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BDB43C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dysgalacti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5C3163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109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837D9F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1B1324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09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5E33A1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7D65DF37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A25845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C51AA8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277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408097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35FB6A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 complex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9EE124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Klebsiella pneumoni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D3F4AA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13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02029A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48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CEBF4D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8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31BD27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1BBC7BE7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83145D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550B1C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279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3C1F2D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28F0FF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constellatus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564E82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reptococcus constellat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B2ADD1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670625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078A8A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9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FEABF5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603F1D6F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8E9FF0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3EA36B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281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B40FB2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46EF81E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 (MRSA)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6D581F8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8BDCA3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50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4029F5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3A7381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509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11F139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5673F018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059112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3F3D93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28166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CE1CB8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D49059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almonella species, Group D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568DAC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almonella ente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29F065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87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9C270C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266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36E295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33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43593C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7E35B3A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8CEB3A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6CCE7C2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87D113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10A8EB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 (MRSA)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D113E7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99577F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24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627972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734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57DDBA1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038A37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2A1DA87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82FA20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666C35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28227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F61162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oly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0A9BDAC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almonella species, Group D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825648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almonella ente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D8F680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1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31961F6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251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67402E1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6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24357A4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4F9FFA5C" w14:textId="77777777" w:rsidTr="00FE3F13">
        <w:tblPrEx>
          <w:tblW w:w="13160" w:type="dxa"/>
          <w:tblLook w:val="04A0"/>
        </w:tblPrEx>
        <w:trPr>
          <w:trHeight w:val="60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06493ED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42FD8B9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13E1CC0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585CA85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 (MRSA) (heav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75B216B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C1E953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4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C5043D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749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F13" w:rsidRPr="00FE3F13" w:rsidP="00FE3F13" w14:paraId="3E48550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7F3661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  <w:tr w14:paraId="30A168BC" w14:textId="77777777" w:rsidTr="00FE3F13">
        <w:tblPrEx>
          <w:tblW w:w="13160" w:type="dxa"/>
          <w:tblLook w:val="04A0"/>
        </w:tblPrEx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754873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10D53DF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24MB1282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5FB75B3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onomicrob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18340E9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arvimonas micra (scant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F13" w:rsidRPr="00FE3F13" w:rsidP="00FE3F13" w14:paraId="201FE7F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Parvimonas mic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0312719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59C10D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3F13">
              <w:rPr>
                <w:rFonts w:ascii="Times New Roman" w:eastAsia="Times New Roman" w:hAnsi="Times New Roman" w:cs="Times New Roman"/>
              </w:rPr>
              <w:t>0.0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7F3F967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40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F13" w:rsidRPr="00FE3F13" w:rsidP="00FE3F13" w14:paraId="457B921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3F13">
              <w:rPr>
                <w:rFonts w:ascii="Times New Roman" w:eastAsia="Times New Roman" w:hAnsi="Times New Roman" w:cs="Times New Roman"/>
                <w:color w:val="000000"/>
              </w:rPr>
              <w:t>matched</w:t>
            </w:r>
          </w:p>
        </w:tc>
      </w:tr>
    </w:tbl>
    <w:p>
      <w:pPr>
        <w:spacing w:before="0" w:after="0"/>
        <w:rPr>
          <w:sz w:val="0"/>
          <w:szCs w:val="0"/>
        </w:rPr>
      </w:pPr>
    </w:p>
    <w:sectPr w:rsidSect="00F478CC">
      <w:pgSz w:w="15840" w:h="12240" w:orient="landscape"/>
      <w:pgMar w:top="1440" w:right="1440" w:bottom="1440" w:left="1440" w:header="720" w:footer="720" w:gutter="0"/>
      <w:pgNumType w:start="7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76C"/>
    <w:rsid w:val="00157AB0"/>
    <w:rsid w:val="00195AA6"/>
    <w:rsid w:val="001A2F4E"/>
    <w:rsid w:val="00230F73"/>
    <w:rsid w:val="0030577C"/>
    <w:rsid w:val="0032445D"/>
    <w:rsid w:val="003C4CA7"/>
    <w:rsid w:val="004622A5"/>
    <w:rsid w:val="004800DD"/>
    <w:rsid w:val="00667AB0"/>
    <w:rsid w:val="006A0A46"/>
    <w:rsid w:val="006B5200"/>
    <w:rsid w:val="006F7951"/>
    <w:rsid w:val="00730A1C"/>
    <w:rsid w:val="007A649E"/>
    <w:rsid w:val="008869B4"/>
    <w:rsid w:val="008919A9"/>
    <w:rsid w:val="009854A9"/>
    <w:rsid w:val="00AB2E22"/>
    <w:rsid w:val="00BD776C"/>
    <w:rsid w:val="00C56826"/>
    <w:rsid w:val="00D07279"/>
    <w:rsid w:val="00E70F39"/>
    <w:rsid w:val="00E937F4"/>
    <w:rsid w:val="00F478CC"/>
    <w:rsid w:val="00FD05B3"/>
    <w:rsid w:val="00FE3F13"/>
    <w:rsid w:val="02E2A87B"/>
    <w:rsid w:val="06AD9A41"/>
    <w:rsid w:val="075AB1AA"/>
    <w:rsid w:val="07BD1BC7"/>
    <w:rsid w:val="0BEE642C"/>
    <w:rsid w:val="11C01C03"/>
    <w:rsid w:val="1696BF33"/>
    <w:rsid w:val="1C9F84E5"/>
    <w:rsid w:val="2292488A"/>
    <w:rsid w:val="262B1350"/>
    <w:rsid w:val="263CC37B"/>
    <w:rsid w:val="2A5ABC76"/>
    <w:rsid w:val="2AFCA468"/>
    <w:rsid w:val="2C8019BC"/>
    <w:rsid w:val="2D4F8997"/>
    <w:rsid w:val="30930587"/>
    <w:rsid w:val="33AD86C4"/>
    <w:rsid w:val="387DAAB4"/>
    <w:rsid w:val="3C24356D"/>
    <w:rsid w:val="3CBA7F00"/>
    <w:rsid w:val="3E566FCD"/>
    <w:rsid w:val="43D8376C"/>
    <w:rsid w:val="4A87E0BA"/>
    <w:rsid w:val="4C6F4C9B"/>
    <w:rsid w:val="4C820D8A"/>
    <w:rsid w:val="4E268521"/>
    <w:rsid w:val="4EF153AD"/>
    <w:rsid w:val="4EFEE5F2"/>
    <w:rsid w:val="52329F34"/>
    <w:rsid w:val="5359288C"/>
    <w:rsid w:val="551822B7"/>
    <w:rsid w:val="59630BAB"/>
    <w:rsid w:val="5B586F35"/>
    <w:rsid w:val="5D449123"/>
    <w:rsid w:val="5F46FF83"/>
    <w:rsid w:val="5FCECAB0"/>
    <w:rsid w:val="60163660"/>
    <w:rsid w:val="60FD8F93"/>
    <w:rsid w:val="61617EED"/>
    <w:rsid w:val="6289E136"/>
    <w:rsid w:val="62E23751"/>
    <w:rsid w:val="639E9B02"/>
    <w:rsid w:val="647D2C77"/>
    <w:rsid w:val="64FB5C40"/>
    <w:rsid w:val="696D3977"/>
    <w:rsid w:val="6A7B8A43"/>
    <w:rsid w:val="6B259303"/>
    <w:rsid w:val="6C9F1856"/>
    <w:rsid w:val="6EFC3705"/>
    <w:rsid w:val="73351A98"/>
    <w:rsid w:val="76EB6EB6"/>
    <w:rsid w:val="7802DAF0"/>
    <w:rsid w:val="7892CC25"/>
    <w:rsid w:val="7A2ADEB4"/>
    <w:rsid w:val="7AC47BDF"/>
    <w:rsid w:val="7D105931"/>
    <w:rsid w:val="7E0AE9CB"/>
    <w:rsid w:val="7FC6B85B"/>
  </w:rsids>
  <m:mathPr>
    <m:mathFont m:val="Cambria Math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2FDEB5CA"/>
  <w15:chartTrackingRefBased/>
  <w15:docId w15:val="{036FE5AC-8862-499B-8A31-473AE64F6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uiPriority w:val="1"/>
    <w:rsid w:val="00FD05B3"/>
    <w:rPr>
      <w:rFonts w:asciiTheme="minorHAnsi" w:eastAsiaTheme="minorEastAsia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F478C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78CC"/>
    <w:rPr>
      <w:color w:val="954F72"/>
      <w:u w:val="single"/>
    </w:rPr>
  </w:style>
  <w:style w:type="paragraph" w:customStyle="1" w:styleId="msonormal">
    <w:name w:val="msonormal"/>
    <w:basedOn w:val="Normal"/>
    <w:rsid w:val="00F478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478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478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F478CC"/>
    <w:pPr>
      <w:spacing w:before="100" w:beforeAutospacing="1" w:after="100" w:afterAutospacing="1" w:line="240" w:lineRule="auto"/>
    </w:pPr>
    <w:rPr>
      <w:rFonts w:ascii="PMingLiU" w:eastAsia="PMingLiU" w:hAnsi="PMingLiU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9">
    <w:name w:val="xl69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5">
    <w:name w:val="xl75"/>
    <w:basedOn w:val="Normal"/>
    <w:rsid w:val="00F478CC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F478CC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8">
    <w:name w:val="xl78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9">
    <w:name w:val="xl79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2">
    <w:name w:val="xl82"/>
    <w:basedOn w:val="Normal"/>
    <w:rsid w:val="00F478CC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3">
    <w:name w:val="xl83"/>
    <w:basedOn w:val="Normal"/>
    <w:rsid w:val="00F478CC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4">
    <w:name w:val="xl84"/>
    <w:basedOn w:val="Normal"/>
    <w:rsid w:val="00F478CC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5">
    <w:name w:val="xl85"/>
    <w:basedOn w:val="Normal"/>
    <w:rsid w:val="00F478CC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6">
    <w:name w:val="xl86"/>
    <w:basedOn w:val="Normal"/>
    <w:rsid w:val="00F478CC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7">
    <w:name w:val="xl87"/>
    <w:basedOn w:val="Normal"/>
    <w:rsid w:val="00F478CC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8">
    <w:name w:val="xl88"/>
    <w:basedOn w:val="Normal"/>
    <w:rsid w:val="00F478CC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9">
    <w:name w:val="xl89"/>
    <w:basedOn w:val="Normal"/>
    <w:rsid w:val="00F478CC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0">
    <w:name w:val="xl90"/>
    <w:basedOn w:val="Normal"/>
    <w:rsid w:val="00F478CC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1">
    <w:name w:val="xl91"/>
    <w:basedOn w:val="Normal"/>
    <w:rsid w:val="00F478CC"/>
    <w:pPr>
      <w:spacing w:before="100" w:beforeAutospacing="1" w:after="100" w:afterAutospacing="1" w:line="240" w:lineRule="auto"/>
    </w:pPr>
    <w:rPr>
      <w:rFonts w:ascii="PMingLiU" w:eastAsia="PMingLiU" w:hAnsi="PMingLiU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42424"/>
      <w:sz w:val="24"/>
      <w:szCs w:val="24"/>
    </w:rPr>
  </w:style>
  <w:style w:type="paragraph" w:customStyle="1" w:styleId="xl93">
    <w:name w:val="xl93"/>
    <w:basedOn w:val="Normal"/>
    <w:rsid w:val="00F478CC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4">
    <w:name w:val="xl94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5">
    <w:name w:val="xl95"/>
    <w:basedOn w:val="Normal"/>
    <w:rsid w:val="00F478CC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6">
    <w:name w:val="xl96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7">
    <w:name w:val="xl97"/>
    <w:basedOn w:val="Normal"/>
    <w:rsid w:val="00F478CC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8">
    <w:name w:val="xl98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9">
    <w:name w:val="xl99"/>
    <w:basedOn w:val="Normal"/>
    <w:rsid w:val="00F478CC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0">
    <w:name w:val="xl100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1">
    <w:name w:val="xl101"/>
    <w:basedOn w:val="Normal"/>
    <w:rsid w:val="00F478CC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2">
    <w:name w:val="xl102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3">
    <w:name w:val="xl103"/>
    <w:basedOn w:val="Normal"/>
    <w:rsid w:val="00F478CC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04">
    <w:name w:val="xl104"/>
    <w:basedOn w:val="Normal"/>
    <w:rsid w:val="00F478CC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05">
    <w:name w:val="xl105"/>
    <w:basedOn w:val="Normal"/>
    <w:rsid w:val="00F478CC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6">
    <w:name w:val="xl106"/>
    <w:basedOn w:val="Normal"/>
    <w:rsid w:val="00F478CC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F478CC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F478CC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F478CC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F478CC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3">
    <w:name w:val="xl113"/>
    <w:basedOn w:val="Normal"/>
    <w:rsid w:val="00F478CC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Normal"/>
    <w:rsid w:val="00F478CC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16">
    <w:name w:val="xl116"/>
    <w:basedOn w:val="Normal"/>
    <w:rsid w:val="00F478C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9</Pages>
  <Words>9643</Words>
  <Characters>54969</Characters>
  <Application>Microsoft Office Word</Application>
  <DocSecurity>0</DocSecurity>
  <Lines>458</Lines>
  <Paragraphs>128</Paragraphs>
  <ScaleCrop>false</ScaleCrop>
  <Company/>
  <LinksUpToDate>false</LinksUpToDate>
  <CharactersWithSpaces>6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O, Hiu Yin [Student]</dc:creator>
  <cp:lastModifiedBy>LAO, Hiu Yin [Student]</cp:lastModifiedBy>
  <cp:revision>19</cp:revision>
  <dcterms:created xsi:type="dcterms:W3CDTF">2025-05-16T08:34:00Z</dcterms:created>
  <dcterms:modified xsi:type="dcterms:W3CDTF">2025-05-29T03:06:00Z</dcterms:modified>
</cp:coreProperties>
</file>